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16ADC" w14:textId="3DA1C047" w:rsidR="001B0171" w:rsidRDefault="001B0171" w:rsidP="001B0171">
      <w:pPr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1B0171">
        <w:rPr>
          <w:rFonts w:ascii="Times New Roman" w:eastAsia="等线" w:hAnsi="Times New Roman" w:cs="Times New Roman"/>
          <w:b/>
          <w:bCs/>
          <w:szCs w:val="21"/>
        </w:rPr>
        <w:t>Supplementary material</w:t>
      </w:r>
    </w:p>
    <w:p w14:paraId="015A3492" w14:textId="77777777" w:rsidR="001B0171" w:rsidRPr="001B0171" w:rsidRDefault="001B0171" w:rsidP="001B0171">
      <w:pPr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0FFAB298" w14:textId="77777777" w:rsidR="001B0171" w:rsidRPr="001B0171" w:rsidRDefault="001B0171" w:rsidP="001B0171">
      <w:pPr>
        <w:jc w:val="left"/>
        <w:rPr>
          <w:rFonts w:ascii="Times New Roman" w:eastAsia="等线" w:hAnsi="Times New Roman" w:cs="Times New Roman"/>
          <w:szCs w:val="21"/>
        </w:rPr>
      </w:pPr>
      <w:r w:rsidRPr="001B0171">
        <w:rPr>
          <w:rFonts w:ascii="Times New Roman" w:eastAsia="等线" w:hAnsi="Times New Roman" w:cs="Times New Roman"/>
          <w:b/>
          <w:bCs/>
          <w:szCs w:val="21"/>
        </w:rPr>
        <w:t xml:space="preserve">Table S. </w:t>
      </w:r>
      <w:r w:rsidRPr="001B0171">
        <w:rPr>
          <w:rFonts w:ascii="Times New Roman" w:eastAsia="等线" w:hAnsi="Times New Roman" w:cs="Times New Roman"/>
          <w:szCs w:val="21"/>
        </w:rPr>
        <w:t>Differences between female and male in independent prognostic predictors</w:t>
      </w:r>
    </w:p>
    <w:tbl>
      <w:tblPr>
        <w:tblpPr w:leftFromText="180" w:rightFromText="180" w:vertAnchor="page" w:horzAnchor="margin" w:tblpY="2543"/>
        <w:tblW w:w="7660" w:type="dxa"/>
        <w:tblLook w:val="04A0" w:firstRow="1" w:lastRow="0" w:firstColumn="1" w:lastColumn="0" w:noHBand="0" w:noVBand="1"/>
      </w:tblPr>
      <w:tblGrid>
        <w:gridCol w:w="3180"/>
        <w:gridCol w:w="1040"/>
        <w:gridCol w:w="1040"/>
        <w:gridCol w:w="1220"/>
        <w:gridCol w:w="1180"/>
      </w:tblGrid>
      <w:tr w:rsidR="001B0171" w:rsidRPr="001B0171" w14:paraId="5581886B" w14:textId="77777777" w:rsidTr="001B0171">
        <w:trPr>
          <w:trHeight w:val="20"/>
        </w:trPr>
        <w:tc>
          <w:tcPr>
            <w:tcW w:w="3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4FF77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409D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8C5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E67C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E6B4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1B0171" w:rsidRPr="001B0171" w14:paraId="1E93F77F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429E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(y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87C1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E795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B54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8B4E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1B0171" w:rsidRPr="001B0171" w14:paraId="18FC5957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38B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inical T 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5C03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A1A1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C5A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6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D1BF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1B0171" w:rsidRPr="001B0171" w14:paraId="51B9097E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6FD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is</w:t>
            </w:r>
            <w:proofErr w:type="spellEnd"/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cT1mi/cT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D39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A7DB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6694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3CCA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0BC2D21F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0735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cT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D54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5786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7883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258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24C33AC7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B552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cT1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DE42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7128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C394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D982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0A5D7C92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A328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cT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1E95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0715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7902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2D6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5151F300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B0B3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rs sig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9DB1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60E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29FA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3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E2C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B0171" w:rsidRPr="001B0171" w14:paraId="0D1D4906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1680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12A0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7411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86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744C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5B314A1F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349C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ECF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8BF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04A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6CF8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25C58B98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73E9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 gra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3A8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CED8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1401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5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348C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1B0171" w:rsidRPr="001B0171" w14:paraId="08F37887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A8E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grade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B63C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150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A9DA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0C9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08BAD457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DC9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grade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4172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7BC6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07BC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A8F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27406C6A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C176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grade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3A8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B8D2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110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10FC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525F64E8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E251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olidation tumor rati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2607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A3E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81B9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7DF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1B0171" w:rsidRPr="001B0171" w14:paraId="760BDFEF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B87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&lt;2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6C51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3D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9C5C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A89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639F1247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CFAE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1B0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% to &lt;7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9CB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1395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15DE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BE36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7A35F9F7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26E0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1B0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D99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A17B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651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88D3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0E157747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78E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 tumor siz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892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CC4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B44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1528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 w:rsidR="001B0171" w:rsidRPr="001B0171" w14:paraId="4A9F0E33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86CD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1B0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m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6687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0CC8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FED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C492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0171" w:rsidRPr="001B0171" w14:paraId="52C2C090" w14:textId="77777777" w:rsidTr="001B0171">
        <w:trPr>
          <w:trHeight w:val="20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895A" w14:textId="77777777" w:rsidR="001B0171" w:rsidRPr="001B0171" w:rsidRDefault="001B0171" w:rsidP="001B0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&gt;17m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1ED4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A2C0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183C8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955F0" w14:textId="77777777" w:rsidR="001B0171" w:rsidRPr="001B0171" w:rsidRDefault="001B0171" w:rsidP="001B0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01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78D75C7" w14:textId="21AC9B6C" w:rsidR="001B0171" w:rsidRPr="001B0171" w:rsidRDefault="001B0171" w:rsidP="001B0171">
      <w:pPr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75D34CD5" w14:textId="463775F9" w:rsidR="001B0171" w:rsidRDefault="001B0171" w:rsidP="001B0171">
      <w:pPr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58B5AF31" w14:textId="77777777" w:rsidR="001B0171" w:rsidRPr="001B0171" w:rsidRDefault="001B0171" w:rsidP="001B0171">
      <w:pPr>
        <w:jc w:val="left"/>
        <w:rPr>
          <w:rFonts w:ascii="Times New Roman" w:eastAsia="等线" w:hAnsi="Times New Roman" w:cs="Times New Roman" w:hint="eastAsia"/>
          <w:b/>
          <w:bCs/>
          <w:szCs w:val="21"/>
        </w:rPr>
      </w:pPr>
    </w:p>
    <w:p w14:paraId="68EC36DF" w14:textId="14622F21" w:rsidR="001B0171" w:rsidRPr="001B0171" w:rsidRDefault="001B0171" w:rsidP="001B0171">
      <w:pPr>
        <w:jc w:val="left"/>
        <w:rPr>
          <w:rFonts w:ascii="Times New Roman" w:eastAsia="等线" w:hAnsi="Times New Roman" w:cs="Times New Roman"/>
          <w:szCs w:val="21"/>
        </w:rPr>
      </w:pPr>
    </w:p>
    <w:p w14:paraId="43078762" w14:textId="77777777" w:rsidR="00C674BC" w:rsidRPr="001B0171" w:rsidRDefault="00C674BC"/>
    <w:sectPr w:rsidR="00C674BC" w:rsidRPr="001B0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4551C" w14:textId="77777777" w:rsidR="00D83D39" w:rsidRDefault="00D83D39" w:rsidP="001B0171">
      <w:r>
        <w:separator/>
      </w:r>
    </w:p>
  </w:endnote>
  <w:endnote w:type="continuationSeparator" w:id="0">
    <w:p w14:paraId="4DF01337" w14:textId="77777777" w:rsidR="00D83D39" w:rsidRDefault="00D83D39" w:rsidP="001B0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7C79A" w14:textId="77777777" w:rsidR="00D83D39" w:rsidRDefault="00D83D39" w:rsidP="001B0171">
      <w:r>
        <w:separator/>
      </w:r>
    </w:p>
  </w:footnote>
  <w:footnote w:type="continuationSeparator" w:id="0">
    <w:p w14:paraId="078C67E7" w14:textId="77777777" w:rsidR="00D83D39" w:rsidRDefault="00D83D39" w:rsidP="001B0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058"/>
    <w:rsid w:val="001B0171"/>
    <w:rsid w:val="00C674BC"/>
    <w:rsid w:val="00D83D39"/>
    <w:rsid w:val="00E1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F4E54"/>
  <w15:chartTrackingRefBased/>
  <w15:docId w15:val="{742978DC-2102-4B4B-A179-D6D00D6EB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1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敏</dc:creator>
  <cp:keywords/>
  <dc:description/>
  <cp:lastModifiedBy>梁 敏</cp:lastModifiedBy>
  <cp:revision>2</cp:revision>
  <dcterms:created xsi:type="dcterms:W3CDTF">2023-01-16T14:07:00Z</dcterms:created>
  <dcterms:modified xsi:type="dcterms:W3CDTF">2023-01-16T14:10:00Z</dcterms:modified>
</cp:coreProperties>
</file>